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astertabel4-Accent3"/>
        <w:tblW w:w="9885" w:type="dxa"/>
        <w:tblInd w:w="-823" w:type="dxa"/>
        <w:tblLook w:val="04A0" w:firstRow="1" w:lastRow="0" w:firstColumn="1" w:lastColumn="0" w:noHBand="0" w:noVBand="1"/>
      </w:tblPr>
      <w:tblGrid>
        <w:gridCol w:w="2378"/>
        <w:gridCol w:w="916"/>
        <w:gridCol w:w="1647"/>
        <w:gridCol w:w="1648"/>
        <w:gridCol w:w="1648"/>
        <w:gridCol w:w="1648"/>
      </w:tblGrid>
      <w:tr w:rsidR="003864D4" w:rsidRPr="00403E18" w:rsidTr="00403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lang w:val="nl-BE" w:eastAsia="nl-BE"/>
              </w:rPr>
              <w:t>Pain</w:t>
            </w:r>
            <w:proofErr w:type="spellEnd"/>
            <w:r w:rsidRPr="003864D4">
              <w:rPr>
                <w:rFonts w:ascii="Times New Roman" w:eastAsia="Times New Roman" w:hAnsi="Times New Roman" w:cs="Times New Roman"/>
                <w:lang w:val="nl-BE" w:eastAsia="nl-BE"/>
              </w:rPr>
              <w:t xml:space="preserve"> scores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647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</w:p>
        </w:tc>
      </w:tr>
      <w:tr w:rsidR="003864D4" w:rsidRPr="00403E18" w:rsidTr="00403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E52FF" w:rsidP="003864D4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BE" w:eastAsia="nl-BE"/>
              </w:rPr>
              <w:t>Moment of assessment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nl-BE" w:eastAsia="nl-BE"/>
              </w:rPr>
              <w:t>n</w:t>
            </w:r>
          </w:p>
        </w:tc>
        <w:tc>
          <w:tcPr>
            <w:tcW w:w="1647" w:type="dxa"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 xml:space="preserve">STSG </w:t>
            </w:r>
            <w:r w:rsidRPr="00403E18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br/>
            </w:r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mean (± SD)</w:t>
            </w:r>
          </w:p>
        </w:tc>
        <w:tc>
          <w:tcPr>
            <w:tcW w:w="1648" w:type="dxa"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Glyaderm mean (± SD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Score</w:t>
            </w:r>
            <w:r w:rsidR="00EB0AC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nl-BE"/>
              </w:rPr>
              <w:t>a</w:t>
            </w:r>
            <w:proofErr w:type="spellEnd"/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p-</w:t>
            </w:r>
            <w:proofErr w:type="spellStart"/>
            <w:r w:rsidRPr="003864D4">
              <w:rPr>
                <w:rFonts w:ascii="Times New Roman" w:eastAsia="Times New Roman" w:hAnsi="Times New Roman" w:cs="Times New Roman"/>
                <w:b/>
                <w:color w:val="000000"/>
                <w:lang w:val="en-GB" w:eastAsia="nl-BE"/>
              </w:rPr>
              <w:t>value</w:t>
            </w:r>
            <w:r w:rsidR="00EB0AC5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nl-BE"/>
              </w:rPr>
              <w:t>b</w:t>
            </w:r>
            <w:r w:rsidR="00403E1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nl-BE"/>
              </w:rPr>
              <w:t>,c</w:t>
            </w:r>
            <w:proofErr w:type="spellEnd"/>
          </w:p>
        </w:tc>
      </w:tr>
      <w:tr w:rsidR="003864D4" w:rsidRPr="00403E18" w:rsidTr="00403E18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t>Post-operative day 2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5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47 (± 2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8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22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82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-61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47</w:t>
            </w:r>
          </w:p>
        </w:tc>
      </w:tr>
      <w:tr w:rsidR="003864D4" w:rsidRPr="00403E18" w:rsidTr="00403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t>Post-operative day 4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9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19 </w:t>
            </w: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8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.28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2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1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62</w:t>
            </w:r>
          </w:p>
        </w:tc>
      </w:tr>
      <w:tr w:rsidR="003864D4" w:rsidRPr="00403E18" w:rsidTr="00403E18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t xml:space="preserve">Post-operative day 5/6/7 </w:t>
            </w:r>
            <w:r w:rsidR="00403E18" w:rsidRPr="00403E18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br/>
            </w:r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t>(Surfasoft removal)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3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78 (± 2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4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.01 (± 2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3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7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03</w:t>
            </w:r>
          </w:p>
        </w:tc>
      </w:tr>
      <w:tr w:rsidR="003864D4" w:rsidRPr="00403E18" w:rsidTr="00403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t>Post-operative week 2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36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.92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9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.03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98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6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4F0F91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46</w:t>
            </w:r>
            <w:r w:rsidR="005C4B6A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</w:t>
            </w:r>
          </w:p>
        </w:tc>
      </w:tr>
      <w:tr w:rsidR="003864D4" w:rsidRPr="00403E18" w:rsidTr="00403E18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nl-BE"/>
              </w:rPr>
              <w:t>Post-operative week 3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28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21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7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14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43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-3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&gt;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9</w:t>
            </w:r>
          </w:p>
        </w:tc>
      </w:tr>
      <w:tr w:rsidR="003864D4" w:rsidRPr="00403E18" w:rsidTr="00403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>Post-operative</w:t>
            </w:r>
            <w:proofErr w:type="spellEnd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 xml:space="preserve"> week 4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4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00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38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25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75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</w:t>
            </w:r>
          </w:p>
        </w:tc>
      </w:tr>
      <w:tr w:rsidR="003864D4" w:rsidRPr="00403E18" w:rsidTr="00403E1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>Post-operative</w:t>
            </w:r>
            <w:proofErr w:type="spellEnd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 xml:space="preserve"> week 5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6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69 (± 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7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50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3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1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31</w:t>
            </w:r>
          </w:p>
        </w:tc>
      </w:tr>
      <w:tr w:rsidR="003864D4" w:rsidRPr="00403E18" w:rsidTr="00403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>Post-operative</w:t>
            </w:r>
            <w:proofErr w:type="spellEnd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 xml:space="preserve"> week 6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80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3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1.90 (± 1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5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&gt;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999</w:t>
            </w:r>
          </w:p>
        </w:tc>
      </w:tr>
      <w:tr w:rsidR="003864D4" w:rsidRPr="00403E18" w:rsidTr="00403E18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noWrap/>
            <w:hideMark/>
          </w:tcPr>
          <w:p w:rsidR="003864D4" w:rsidRPr="003864D4" w:rsidRDefault="003864D4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>Post-operative</w:t>
            </w:r>
            <w:proofErr w:type="spellEnd"/>
            <w:r w:rsidRPr="003864D4">
              <w:rPr>
                <w:rFonts w:ascii="Times New Roman" w:eastAsia="Times New Roman" w:hAnsi="Times New Roman" w:cs="Times New Roman"/>
                <w:b w:val="0"/>
                <w:color w:val="000000"/>
                <w:lang w:val="nl-BE" w:eastAsia="nl-BE"/>
              </w:rPr>
              <w:t xml:space="preserve"> week 7</w:t>
            </w:r>
          </w:p>
        </w:tc>
        <w:tc>
          <w:tcPr>
            <w:tcW w:w="916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1647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60 (± 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9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5C4B6A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0.60 (± 0.</w:t>
            </w:r>
            <w:r w:rsidR="003864D4"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89)</w:t>
            </w:r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A</w:t>
            </w:r>
            <w:r w:rsidR="00CE13A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BE" w:eastAsia="nl-BE"/>
              </w:rPr>
              <w:t>d</w:t>
            </w:r>
            <w:proofErr w:type="spellEnd"/>
          </w:p>
        </w:tc>
        <w:tc>
          <w:tcPr>
            <w:tcW w:w="1648" w:type="dxa"/>
            <w:noWrap/>
            <w:hideMark/>
          </w:tcPr>
          <w:p w:rsidR="003864D4" w:rsidRPr="003864D4" w:rsidRDefault="003864D4" w:rsidP="003864D4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BE" w:eastAsia="nl-BE"/>
              </w:rPr>
            </w:pPr>
            <w:proofErr w:type="spellStart"/>
            <w:r w:rsidRPr="003864D4">
              <w:rPr>
                <w:rFonts w:ascii="Times New Roman" w:eastAsia="Times New Roman" w:hAnsi="Times New Roman" w:cs="Times New Roman"/>
                <w:color w:val="000000"/>
                <w:lang w:val="nl-BE" w:eastAsia="nl-BE"/>
              </w:rPr>
              <w:t>NA</w:t>
            </w:r>
            <w:r w:rsidR="00CE13A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nl-BE" w:eastAsia="nl-BE"/>
              </w:rPr>
              <w:t>d</w:t>
            </w:r>
            <w:proofErr w:type="spellEnd"/>
          </w:p>
        </w:tc>
      </w:tr>
      <w:tr w:rsidR="00403E18" w:rsidRPr="00403E18" w:rsidTr="00403E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5" w:type="dxa"/>
            <w:gridSpan w:val="6"/>
            <w:noWrap/>
          </w:tcPr>
          <w:p w:rsidR="00403E18" w:rsidRPr="00403E18" w:rsidRDefault="00403E18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403E1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a </w:t>
            </w:r>
            <w:r w:rsidR="00EB0AC5" w:rsidRPr="00403E1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c</w:t>
            </w:r>
            <w:r w:rsidR="00EB0AC5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ore used by the Wilcoxon test (s</w:t>
            </w:r>
            <w:r w:rsidR="00EB0AC5" w:rsidRPr="00403E1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um of signed ranks).</w:t>
            </w:r>
          </w:p>
          <w:p w:rsidR="00403E18" w:rsidRPr="00403E18" w:rsidRDefault="00EB0AC5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b </w:t>
            </w:r>
            <w:r w:rsidRPr="00403E1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The non-parametric Wilcoxon test was used for statistical analysis.</w:t>
            </w:r>
          </w:p>
          <w:p w:rsidR="00403E18" w:rsidRDefault="00403E18" w:rsidP="00403E18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403E1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c Statistical significant if p ≤ 0.05</w:t>
            </w:r>
            <w:r w:rsidR="00CE13A5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.</w:t>
            </w:r>
          </w:p>
          <w:p w:rsidR="00CE13A5" w:rsidRPr="00403E18" w:rsidRDefault="00CE13A5" w:rsidP="00CE13A5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d Statistical analysis not possible due to no difference in means. All recordings (n) had the same score.</w:t>
            </w:r>
          </w:p>
        </w:tc>
      </w:tr>
    </w:tbl>
    <w:p w:rsidR="002D1438" w:rsidRPr="00EB49FB" w:rsidRDefault="00986F82" w:rsidP="003864D4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upplementary material</w:t>
      </w:r>
      <w:r w:rsidR="0060519C">
        <w:rPr>
          <w:rFonts w:ascii="Times New Roman" w:hAnsi="Times New Roman" w:cs="Times New Roman"/>
          <w:i/>
        </w:rPr>
        <w:t xml:space="preserve"> 4</w:t>
      </w:r>
      <w:bookmarkStart w:id="0" w:name="_GoBack"/>
      <w:bookmarkEnd w:id="0"/>
      <w:r w:rsidR="00CE13A5" w:rsidRPr="00EB49FB">
        <w:rPr>
          <w:rFonts w:ascii="Times New Roman" w:hAnsi="Times New Roman" w:cs="Times New Roman"/>
          <w:i/>
        </w:rPr>
        <w:t xml:space="preserve"> – Pain scores</w:t>
      </w:r>
      <w:r w:rsidR="007941AD">
        <w:rPr>
          <w:rFonts w:ascii="Times New Roman" w:hAnsi="Times New Roman" w:cs="Times New Roman"/>
          <w:i/>
        </w:rPr>
        <w:t xml:space="preserve"> (n= number of assessed wound comparisons). SD= standard deviation.</w:t>
      </w:r>
    </w:p>
    <w:sectPr w:rsidR="002D1438" w:rsidRPr="00EB4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618"/>
    <w:rsid w:val="00193862"/>
    <w:rsid w:val="002D1438"/>
    <w:rsid w:val="003864D4"/>
    <w:rsid w:val="003E52FF"/>
    <w:rsid w:val="00403E18"/>
    <w:rsid w:val="004A4618"/>
    <w:rsid w:val="004F0F91"/>
    <w:rsid w:val="005A626C"/>
    <w:rsid w:val="005C4B6A"/>
    <w:rsid w:val="0060519C"/>
    <w:rsid w:val="006B3EB5"/>
    <w:rsid w:val="007941AD"/>
    <w:rsid w:val="00893E0C"/>
    <w:rsid w:val="00986F82"/>
    <w:rsid w:val="00A02814"/>
    <w:rsid w:val="00B95908"/>
    <w:rsid w:val="00CE13A5"/>
    <w:rsid w:val="00EB0AC5"/>
    <w:rsid w:val="00EB4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04714A-C65F-409F-8A3C-ABA92E03D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uiPriority w:val="1"/>
    <w:qFormat/>
    <w:rsid w:val="004A4618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4A461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4A4618"/>
    <w:rPr>
      <w:rFonts w:ascii="Calibri" w:eastAsia="Calibri" w:hAnsi="Calibri" w:cs="Calibri"/>
    </w:rPr>
  </w:style>
  <w:style w:type="table" w:styleId="Tabelraster">
    <w:name w:val="Table Grid"/>
    <w:basedOn w:val="Standaardtabel"/>
    <w:uiPriority w:val="39"/>
    <w:rsid w:val="00386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4">
    <w:name w:val="List Table 4"/>
    <w:basedOn w:val="Standaardtabel"/>
    <w:uiPriority w:val="49"/>
    <w:rsid w:val="003864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">
    <w:name w:val="Grid Table 4"/>
    <w:basedOn w:val="Standaardtabel"/>
    <w:uiPriority w:val="49"/>
    <w:rsid w:val="003864D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3">
    <w:name w:val="Grid Table 4 Accent 3"/>
    <w:basedOn w:val="Standaardtabel"/>
    <w:uiPriority w:val="49"/>
    <w:rsid w:val="00403E1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4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Decker Ignace</dc:creator>
  <cp:keywords/>
  <dc:description/>
  <cp:lastModifiedBy>De Decker Ignace</cp:lastModifiedBy>
  <cp:revision>14</cp:revision>
  <dcterms:created xsi:type="dcterms:W3CDTF">2022-02-07T15:27:00Z</dcterms:created>
  <dcterms:modified xsi:type="dcterms:W3CDTF">2022-08-01T07:55:00Z</dcterms:modified>
</cp:coreProperties>
</file>